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14E7C" w14:textId="46A55EFB" w:rsidR="00880A80" w:rsidRPr="00DD3222" w:rsidRDefault="00880A80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  <w:r w:rsidRPr="00DD3222">
        <w:rPr>
          <w:rFonts w:ascii="Times New Roman" w:hAnsi="Times New Roman"/>
          <w:b/>
          <w:sz w:val="24"/>
          <w:szCs w:val="24"/>
        </w:rPr>
        <w:t xml:space="preserve">Additional file </w:t>
      </w:r>
      <w:r w:rsidR="00DD3222" w:rsidRPr="00DD3222">
        <w:rPr>
          <w:rFonts w:ascii="Times New Roman" w:hAnsi="Times New Roman"/>
          <w:b/>
          <w:sz w:val="24"/>
          <w:szCs w:val="24"/>
        </w:rPr>
        <w:t>2</w:t>
      </w:r>
      <w:r w:rsidRPr="00DD3222">
        <w:rPr>
          <w:rFonts w:ascii="Times New Roman" w:hAnsi="Times New Roman"/>
          <w:b/>
          <w:sz w:val="24"/>
          <w:szCs w:val="24"/>
        </w:rPr>
        <w:t>: Table S1</w:t>
      </w:r>
      <w:r w:rsidRPr="00DD3222">
        <w:rPr>
          <w:rFonts w:ascii="Times New Roman" w:hAnsi="Times New Roman"/>
          <w:sz w:val="24"/>
          <w:szCs w:val="24"/>
        </w:rPr>
        <w:t xml:space="preserve">. </w:t>
      </w:r>
      <w:bookmarkStart w:id="0" w:name="_Hlk63847332"/>
      <w:del w:id="1" w:author="Velmurugan Balaraman" w:date="2021-04-08T09:08:00Z">
        <w:r w:rsidRPr="00DD3222" w:rsidDel="0096420D">
          <w:rPr>
            <w:rFonts w:ascii="Times New Roman" w:hAnsi="Times New Roman"/>
            <w:b/>
            <w:sz w:val="24"/>
            <w:szCs w:val="24"/>
          </w:rPr>
          <w:delText xml:space="preserve">Recovery of </w:delText>
        </w:r>
      </w:del>
      <w:r w:rsidRPr="00DD3222">
        <w:rPr>
          <w:rFonts w:ascii="Times New Roman" w:hAnsi="Times New Roman"/>
          <w:b/>
          <w:sz w:val="24"/>
          <w:szCs w:val="24"/>
        </w:rPr>
        <w:t>SARS-CoV-2 titer</w:t>
      </w:r>
      <w:ins w:id="2" w:author="Velmurugan Balaraman" w:date="2021-04-08T09:08:00Z">
        <w:r w:rsidR="0096420D">
          <w:rPr>
            <w:rFonts w:ascii="Times New Roman" w:hAnsi="Times New Roman"/>
            <w:b/>
            <w:sz w:val="24"/>
            <w:szCs w:val="24"/>
          </w:rPr>
          <w:t>s</w:t>
        </w:r>
      </w:ins>
      <w:r w:rsidRPr="00DD3222">
        <w:rPr>
          <w:rFonts w:ascii="Times New Roman" w:hAnsi="Times New Roman"/>
          <w:b/>
          <w:sz w:val="24"/>
          <w:szCs w:val="24"/>
        </w:rPr>
        <w:t xml:space="preserve"> in various test substrates</w:t>
      </w:r>
      <w:bookmarkEnd w:id="0"/>
      <w:r w:rsidRPr="00DD3222">
        <w:rPr>
          <w:rFonts w:ascii="Times New Roman" w:hAnsi="Times New Roman"/>
          <w:sz w:val="24"/>
          <w:szCs w:val="24"/>
        </w:rPr>
        <w:t>.</w:t>
      </w:r>
    </w:p>
    <w:tbl>
      <w:tblPr>
        <w:tblStyle w:val="PlainTable2"/>
        <w:tblW w:w="9162" w:type="dxa"/>
        <w:tblLook w:val="04A0" w:firstRow="1" w:lastRow="0" w:firstColumn="1" w:lastColumn="0" w:noHBand="0" w:noVBand="1"/>
      </w:tblPr>
      <w:tblGrid>
        <w:gridCol w:w="2037"/>
        <w:gridCol w:w="1833"/>
        <w:gridCol w:w="1710"/>
        <w:gridCol w:w="1785"/>
        <w:gridCol w:w="1797"/>
      </w:tblGrid>
      <w:tr w:rsidR="00880A80" w:rsidRPr="00623899" w14:paraId="6900C20D" w14:textId="77777777" w:rsidTr="008101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vMerge w:val="restart"/>
            <w:tcBorders>
              <w:top w:val="single" w:sz="4" w:space="0" w:color="auto"/>
            </w:tcBorders>
          </w:tcPr>
          <w:p w14:paraId="684C9C1F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5E0E507D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4"/>
                <w:sz w:val="22"/>
                <w:szCs w:val="22"/>
              </w:rPr>
            </w:pPr>
            <w:r w:rsidRPr="00623899">
              <w:rPr>
                <w:kern w:val="24"/>
                <w:sz w:val="22"/>
                <w:szCs w:val="22"/>
              </w:rPr>
              <w:t>0 h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632B595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4"/>
                <w:sz w:val="22"/>
                <w:szCs w:val="22"/>
              </w:rPr>
            </w:pPr>
            <w:r w:rsidRPr="00623899">
              <w:rPr>
                <w:kern w:val="24"/>
                <w:sz w:val="22"/>
                <w:szCs w:val="22"/>
              </w:rPr>
              <w:t>1 h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426CFDBB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4"/>
                <w:sz w:val="22"/>
                <w:szCs w:val="22"/>
              </w:rPr>
            </w:pPr>
            <w:r w:rsidRPr="00623899">
              <w:rPr>
                <w:kern w:val="24"/>
                <w:sz w:val="22"/>
                <w:szCs w:val="22"/>
              </w:rPr>
              <w:t>4 h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6A4EB849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kern w:val="24"/>
                <w:sz w:val="22"/>
                <w:szCs w:val="22"/>
              </w:rPr>
            </w:pPr>
            <w:r w:rsidRPr="00623899">
              <w:rPr>
                <w:kern w:val="24"/>
                <w:sz w:val="22"/>
                <w:szCs w:val="22"/>
              </w:rPr>
              <w:t>24 h</w:t>
            </w:r>
          </w:p>
        </w:tc>
      </w:tr>
      <w:tr w:rsidR="00880A80" w:rsidRPr="00623899" w14:paraId="79E8E44E" w14:textId="77777777" w:rsidTr="0081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vMerge/>
            <w:tcBorders>
              <w:bottom w:val="single" w:sz="4" w:space="0" w:color="auto"/>
            </w:tcBorders>
          </w:tcPr>
          <w:p w14:paraId="5D215E63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642EEADB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623899">
              <w:rPr>
                <w:b/>
                <w:bCs/>
                <w:kern w:val="24"/>
                <w:sz w:val="22"/>
                <w:szCs w:val="22"/>
              </w:rPr>
              <w:t>titer ±SD/m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F4CD2A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623899">
              <w:rPr>
                <w:b/>
                <w:bCs/>
                <w:kern w:val="24"/>
                <w:sz w:val="22"/>
                <w:szCs w:val="22"/>
              </w:rPr>
              <w:t>titer ±SD/ml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86FBCE5" w14:textId="77777777" w:rsidR="00880A80" w:rsidRPr="00623899" w:rsidDel="003D2F54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623899">
              <w:rPr>
                <w:b/>
                <w:bCs/>
                <w:kern w:val="24"/>
                <w:sz w:val="22"/>
                <w:szCs w:val="22"/>
              </w:rPr>
              <w:t>titer ±SD/ml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61AE61C0" w14:textId="77777777" w:rsidR="00880A80" w:rsidRPr="00623899" w:rsidDel="003D2F54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kern w:val="24"/>
                <w:sz w:val="22"/>
                <w:szCs w:val="22"/>
              </w:rPr>
            </w:pPr>
            <w:r w:rsidRPr="00623899">
              <w:rPr>
                <w:b/>
                <w:bCs/>
                <w:kern w:val="24"/>
                <w:sz w:val="22"/>
                <w:szCs w:val="22"/>
              </w:rPr>
              <w:t>titer ±SD/ml</w:t>
            </w:r>
          </w:p>
        </w:tc>
      </w:tr>
      <w:tr w:rsidR="00880A80" w:rsidRPr="00623899" w14:paraId="4484BA8C" w14:textId="77777777" w:rsidTr="0081010C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768B7134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 w:val="0"/>
                <w:bCs w:val="0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Virus-spiked egg yolk solution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5E82D53E" w14:textId="5370E51D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4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.4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7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C3BA761" w14:textId="36C5BCAD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5.6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0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779117BD" w14:textId="789433CA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6.6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4830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1448B642" w14:textId="098C8346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4.4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 w:rsidRPr="00A24C8D">
              <w:rPr>
                <w:color w:val="000000"/>
                <w:kern w:val="24"/>
                <w:sz w:val="22"/>
                <w:szCs w:val="22"/>
                <w:vertAlign w:val="superscript"/>
              </w:rPr>
              <w:t>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6</w:t>
            </w:r>
          </w:p>
        </w:tc>
      </w:tr>
      <w:tr w:rsidR="00880A80" w:rsidRPr="00623899" w14:paraId="16FE0B15" w14:textId="77777777" w:rsidTr="0081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32F56C05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 w:val="0"/>
                <w:bCs w:val="0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Virus-spiked milk solution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0C3DC985" w14:textId="5DB47638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7.8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309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968B4A8" w14:textId="713B43D4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4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.4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739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00E7537F" w14:textId="440B684C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5.6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457AE709" w14:textId="7E96E8D9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2.5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969</w:t>
            </w:r>
          </w:p>
        </w:tc>
      </w:tr>
      <w:tr w:rsidR="00880A80" w:rsidRPr="00623899" w14:paraId="7E2E0E81" w14:textId="77777777" w:rsidTr="0081010C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2AFBD628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 w:val="0"/>
                <w:bCs w:val="0"/>
                <w:color w:val="000000"/>
                <w:kern w:val="24"/>
                <w:sz w:val="22"/>
                <w:szCs w:val="22"/>
              </w:rPr>
            </w:pPr>
            <w:r w:rsidRPr="00623899">
              <w:rPr>
                <w:color w:val="000000"/>
                <w:kern w:val="24"/>
                <w:sz w:val="22"/>
                <w:szCs w:val="22"/>
              </w:rPr>
              <w:t>Virus-spiked sugar solution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1A5398D8" w14:textId="226180B6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 1.0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4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28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1B67EB" w14:textId="636CF9B7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5.6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7A6E66DA" w14:textId="4FAA3179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del w:id="3" w:author="Velmurugan Balaraman" w:date="2021-04-08T09:08:00Z">
              <w:r w:rsidDel="0096420D">
                <w:rPr>
                  <w:color w:val="000000"/>
                  <w:kern w:val="24"/>
                  <w:sz w:val="22"/>
                  <w:szCs w:val="22"/>
                </w:rPr>
                <w:delText xml:space="preserve"> </w:delText>
              </w:r>
            </w:del>
            <w:bookmarkStart w:id="4" w:name="_GoBack"/>
            <w:bookmarkEnd w:id="4"/>
            <w:r>
              <w:rPr>
                <w:color w:val="000000"/>
                <w:kern w:val="24"/>
                <w:sz w:val="22"/>
                <w:szCs w:val="22"/>
              </w:rPr>
              <w:t xml:space="preserve">7.8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3090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786CBA25" w14:textId="4BCFEC21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1.4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552</w:t>
            </w:r>
          </w:p>
        </w:tc>
      </w:tr>
      <w:tr w:rsidR="00880A80" w:rsidRPr="00623899" w14:paraId="09CA7870" w14:textId="77777777" w:rsidTr="00810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47EF6ED0" w14:textId="77777777" w:rsidR="00880A80" w:rsidRPr="00623899" w:rsidRDefault="00880A80" w:rsidP="0081010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 w:val="0"/>
                <w:bCs w:val="0"/>
                <w:sz w:val="22"/>
                <w:szCs w:val="22"/>
              </w:rPr>
            </w:pPr>
            <w:r w:rsidRPr="00623899">
              <w:rPr>
                <w:sz w:val="22"/>
                <w:szCs w:val="22"/>
              </w:rPr>
              <w:t>Virus-spiked medi</w:t>
            </w:r>
            <w:r>
              <w:rPr>
                <w:sz w:val="22"/>
                <w:szCs w:val="22"/>
              </w:rPr>
              <w:t>um</w:t>
            </w:r>
            <w:r w:rsidRPr="0062389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477AF675" w14:textId="2F1C6EE1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1.2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 w:rsidRPr="00EF3993"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4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854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34DB8A0" w14:textId="70CBA50F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6.2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739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67B0AEF6" w14:textId="35609832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3.2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3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0034EF3C" w14:textId="1365D805" w:rsidR="00880A80" w:rsidRPr="00623899" w:rsidRDefault="00880A80" w:rsidP="0081010C">
            <w:pPr>
              <w:pStyle w:val="NormalWeb"/>
              <w:spacing w:before="240" w:beforeAutospacing="0" w:after="0" w:afterAutospacing="0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 xml:space="preserve">2.9 </w:t>
            </w:r>
            <w:r w:rsidR="001759A7">
              <w:rPr>
                <w:color w:val="000000"/>
                <w:kern w:val="24"/>
                <w:sz w:val="22"/>
                <w:szCs w:val="22"/>
              </w:rPr>
              <w:t>×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10</w:t>
            </w:r>
            <w:r w:rsidRPr="00EF3993">
              <w:rPr>
                <w:color w:val="000000"/>
                <w:kern w:val="24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24"/>
                <w:sz w:val="22"/>
                <w:szCs w:val="22"/>
                <w:vertAlign w:val="superscript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23899">
              <w:rPr>
                <w:color w:val="000000"/>
                <w:kern w:val="24"/>
                <w:sz w:val="22"/>
                <w:szCs w:val="22"/>
              </w:rPr>
              <w:t>386</w:t>
            </w:r>
          </w:p>
        </w:tc>
      </w:tr>
    </w:tbl>
    <w:p w14:paraId="377B178A" w14:textId="77777777" w:rsidR="00880A80" w:rsidRDefault="00880A80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0842C97E" w14:textId="17C0B629" w:rsidR="00880A80" w:rsidRDefault="00880A80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57190594" w14:textId="75F7F1ED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44091845" w14:textId="2BF4DC9E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6BC07329" w14:textId="510EDCF6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423FA6F4" w14:textId="1EF4B376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2C958106" w14:textId="7E837DC5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157CF06C" w14:textId="75200A77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693E7003" w14:textId="1B5C1BCD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37A352DA" w14:textId="0FAE44B3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2B8E2FCA" w14:textId="08CC2B08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1B9B92CC" w14:textId="3A5B5B20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5DC3AB3F" w14:textId="368D7ACF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6CAD38C1" w14:textId="4C6730FC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2DCF0A8A" w14:textId="7AD4258C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37B16EC3" w14:textId="2CF2EEE8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7EC3F95E" w14:textId="3F42891A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76929152" w14:textId="6FDDDFB0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2DDB482B" w14:textId="506C5C62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6820EF5F" w14:textId="528BEC32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5CF12E74" w14:textId="77777777" w:rsidR="002D71B4" w:rsidRDefault="002D71B4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p w14:paraId="05388C17" w14:textId="77777777" w:rsidR="00880A80" w:rsidRDefault="00880A80" w:rsidP="00880A80">
      <w:pPr>
        <w:pStyle w:val="MDPI41tablecaption"/>
        <w:spacing w:before="0"/>
        <w:ind w:left="0"/>
        <w:rPr>
          <w:rFonts w:ascii="Times New Roman" w:hAnsi="Times New Roman"/>
          <w:sz w:val="24"/>
          <w:szCs w:val="24"/>
        </w:rPr>
      </w:pPr>
    </w:p>
    <w:sectPr w:rsidR="00880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elmurugan Balaraman">
    <w15:presenceInfo w15:providerId="AD" w15:userId="S-1-5-21-808931152-481723855-2218818691-139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EC"/>
    <w:rsid w:val="001759A7"/>
    <w:rsid w:val="002D71B4"/>
    <w:rsid w:val="00412D71"/>
    <w:rsid w:val="006E1A30"/>
    <w:rsid w:val="007D09EC"/>
    <w:rsid w:val="00880A80"/>
    <w:rsid w:val="00903C9A"/>
    <w:rsid w:val="0096420D"/>
    <w:rsid w:val="00C8394F"/>
    <w:rsid w:val="00DD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01580"/>
  <w15:chartTrackingRefBased/>
  <w15:docId w15:val="{C82C1FFC-F11C-4F1B-A89C-51450C3B4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0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880A8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styleId="NormalWeb">
    <w:name w:val="Normal (Web)"/>
    <w:basedOn w:val="Normal"/>
    <w:uiPriority w:val="99"/>
    <w:unhideWhenUsed/>
    <w:rsid w:val="00880A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880A8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murugan Balaraman</dc:creator>
  <cp:keywords/>
  <dc:description/>
  <cp:lastModifiedBy>Velmurugan Balaraman</cp:lastModifiedBy>
  <cp:revision>9</cp:revision>
  <cp:lastPrinted>2021-01-13T23:55:00Z</cp:lastPrinted>
  <dcterms:created xsi:type="dcterms:W3CDTF">2021-01-13T22:22:00Z</dcterms:created>
  <dcterms:modified xsi:type="dcterms:W3CDTF">2021-04-08T14:08:00Z</dcterms:modified>
</cp:coreProperties>
</file>